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1FF22743" w:rsidR="00BF3B0E" w:rsidRPr="003B461E" w:rsidRDefault="003E6C9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27D8EFA3" w:rsidR="00BF3B0E" w:rsidRPr="003B461E" w:rsidRDefault="003E6C9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178CC322" w:rsidR="00BF3B0E" w:rsidRPr="003B461E" w:rsidRDefault="00AF63E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6CCFF49B" w:rsidR="00BF3B0E" w:rsidRPr="003B461E" w:rsidRDefault="00AF6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3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0441CF44" w:rsidR="00BF3B0E" w:rsidRPr="003B461E" w:rsidRDefault="00AF6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</w:t>
            </w:r>
            <w:r w:rsidR="00103D1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70339721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 3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36AA9CAC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 3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4A49479A" w:rsidR="00BF3B0E" w:rsidRPr="003B461E" w:rsidRDefault="00103D1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4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784CC5F8" w:rsidR="00BF3B0E" w:rsidRPr="003B461E" w:rsidRDefault="00103D1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5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5051D963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5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0993C111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5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4A718C1F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 5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2A6355B9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5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1A6AFDC5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5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4FC71698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 6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61D5CAF0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6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6C590D6A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6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08B99C92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6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19D5575E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6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5D9BFA36" w:rsidR="00BF3B0E" w:rsidRPr="003B461E" w:rsidRDefault="00103D1F" w:rsidP="00103D1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6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201C99F6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     6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1F6491A6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6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29A1F0E8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6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376B84E9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6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4FF90FE8" w:rsidR="00BF3B0E" w:rsidRPr="003B461E" w:rsidRDefault="00103D1F" w:rsidP="00103D1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    6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62CCFF91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6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4BD80EB2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6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53341EEA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6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1192E36F" w:rsidR="00BF3B0E" w:rsidRPr="003B461E" w:rsidRDefault="00103D1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55B0E3BE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7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53F2BE49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7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666C5EAA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7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124E75DC" w:rsidR="00BF3B0E" w:rsidRPr="003B461E" w:rsidRDefault="0010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7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66C0D13E" w:rsidR="00BF3B0E" w:rsidRPr="003B461E" w:rsidRDefault="00103D1F" w:rsidP="00103D1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8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23E5A78A" w:rsidR="00BF3B0E" w:rsidRPr="003B461E" w:rsidRDefault="00103D1F" w:rsidP="00103D1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8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3C592CFA" w:rsidR="00BF3B0E" w:rsidRPr="003B461E" w:rsidRDefault="00103D1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441F567A" w:rsidR="00BF3B0E" w:rsidRPr="003B461E" w:rsidRDefault="00103D1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01455021" w:rsidR="00BF3B0E" w:rsidRPr="003B461E" w:rsidRDefault="00103D1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103D1F"/>
    <w:rsid w:val="003B461E"/>
    <w:rsid w:val="003E6C92"/>
    <w:rsid w:val="005F60B9"/>
    <w:rsid w:val="00AF63E2"/>
    <w:rsid w:val="00BF3B0E"/>
    <w:rsid w:val="00FF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307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07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0700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07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0700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Lienhypertexte">
    <w:name w:val="Hyperlink"/>
    <w:basedOn w:val="Policepardfaut"/>
    <w:uiPriority w:val="99"/>
    <w:semiHidden/>
    <w:unhideWhenUsed/>
    <w:rsid w:val="00530700"/>
    <w:rPr>
      <w:color w:val="0000FF"/>
      <w:u w:val="single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564</Words>
  <Characters>8603</Characters>
  <Application>Microsoft Office Word</Application>
  <DocSecurity>0</DocSecurity>
  <Lines>71</Lines>
  <Paragraphs>20</Paragraphs>
  <ScaleCrop>false</ScaleCrop>
  <Company/>
  <LinksUpToDate>false</LinksUpToDate>
  <CharactersWithSpaces>10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Microsoft Office User</cp:lastModifiedBy>
  <cp:revision>5</cp:revision>
  <dcterms:created xsi:type="dcterms:W3CDTF">2021-07-03T17:49:00Z</dcterms:created>
  <dcterms:modified xsi:type="dcterms:W3CDTF">2021-07-04T11:17:00Z</dcterms:modified>
</cp:coreProperties>
</file>